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22FC" w:rsidRPr="00EB3650" w:rsidRDefault="00EB3650">
      <w:bookmarkStart w:id="0" w:name="_GoBack"/>
      <w:r w:rsidRPr="00EB3650">
        <w:rPr>
          <w:noProof/>
          <w:lang w:eastAsia="en-US"/>
        </w:rPr>
        <w:drawing>
          <wp:inline distT="0" distB="0" distL="0" distR="0">
            <wp:extent cx="5044440" cy="5402580"/>
            <wp:effectExtent l="0" t="0" r="3810" b="7620"/>
            <wp:docPr id="2" name="图片 2" descr="F:\2投稿中文章\作图投稿\返修\方亦斌6459--PGK1糖酵解小胶质细胞极化实验结果\投稿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投稿中文章\作图投稿\返修\方亦斌6459--PGK1糖酵解小胶质细胞极化实验结果\投稿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540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3E22FC" w:rsidRPr="00EB3650" w:rsidRDefault="00EB3650">
      <w:pPr>
        <w:widowControl/>
        <w:spacing w:after="100" w:line="36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EB3650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Figure S1.</w:t>
      </w:r>
      <w:r w:rsidRPr="00EB3650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PGK1 and p300 expression in HAPI microglial cells. (A-C) Levels of PGK1 in HAPI cells transduced with PGK1 shRNA or shNC. (D-F) Levels of PGK1 in HAPI cells transduced with PGK1 overexpression plasmid or control vector. (G-I) Levels of p300 in HAPI cells </w:t>
      </w:r>
      <w:r w:rsidRPr="00EB3650">
        <w:rPr>
          <w:rFonts w:ascii="Times New Roman" w:eastAsia="DengXian" w:hAnsi="Times New Roman" w:cs="Times New Roman"/>
          <w:kern w:val="0"/>
          <w:sz w:val="24"/>
          <w:szCs w:val="24"/>
        </w:rPr>
        <w:t>transduced with p300 shRNA or shNC. *** p &lt; 0.001 vs. shNC or vector.</w:t>
      </w:r>
    </w:p>
    <w:p w:rsidR="003E22FC" w:rsidRPr="00EB3650" w:rsidRDefault="003E22FC"/>
    <w:sectPr w:rsidR="003E22FC" w:rsidRPr="00EB3650" w:rsidSect="00EB36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22FC" w:rsidRDefault="00EB3650">
      <w:r>
        <w:separator/>
      </w:r>
    </w:p>
  </w:endnote>
  <w:endnote w:type="continuationSeparator" w:id="0">
    <w:p w:rsidR="003E22FC" w:rsidRDefault="00EB36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22FC" w:rsidRDefault="00EB3650">
      <w:r>
        <w:separator/>
      </w:r>
    </w:p>
  </w:footnote>
  <w:footnote w:type="continuationSeparator" w:id="0">
    <w:p w:rsidR="003E22FC" w:rsidRDefault="00EB36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2FC"/>
    <w:rsid w:val="003E22FC"/>
    <w:rsid w:val="00EB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A34049C-B2B4-4C5D-AB65-902D4DF30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amya G</cp:lastModifiedBy>
  <cp:revision>5</cp:revision>
  <dcterms:created xsi:type="dcterms:W3CDTF">2022-05-24T07:18:00Z</dcterms:created>
  <dcterms:modified xsi:type="dcterms:W3CDTF">2023-01-28T08:52:00Z</dcterms:modified>
</cp:coreProperties>
</file>